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3AA2BFAB" wp14:paraId="59C57E3D" wp14:textId="0409B241">
      <w:pPr>
        <w:pStyle w:val="Heading1"/>
        <w:keepNext w:val="1"/>
        <w:keepLines w:val="1"/>
        <w:shd w:val="clear" w:color="auto" w:fill="FFFFFF" w:themeFill="background1"/>
        <w:spacing w:before="480" w:beforeAutospacing="off" w:after="240" w:afterAutospacing="off" w:line="51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6"/>
          <w:szCs w:val="36"/>
          <w:lang w:val="en-US"/>
        </w:rPr>
      </w:pPr>
      <w:r w:rsidRPr="3AA2BFAB" w:rsidR="10B4BB6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6"/>
          <w:szCs w:val="36"/>
          <w:lang w:val="en-US"/>
        </w:rPr>
        <w:t>SUPPLEMENTARY MATERIAL</w:t>
      </w:r>
    </w:p>
    <w:p xmlns:wp14="http://schemas.microsoft.com/office/word/2010/wordml" w:rsidP="3AA2BFAB" wp14:paraId="509E38AE" wp14:textId="74179037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3AA2BFAB" w:rsidR="10B4BB6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Friction in Orthodontics Revisited: A Scoping Review and Meta-Analysis Challenging the Friction-Driven Paradigm: Evidence for Binding-Dominated Resistance to Sliding</w:t>
      </w:r>
    </w:p>
    <w:p xmlns:wp14="http://schemas.microsoft.com/office/word/2010/wordml" w:rsidP="3AA2BFAB" wp14:paraId="32B922D2" wp14:textId="730F9010">
      <w:pPr>
        <w:pStyle w:val="Normal"/>
      </w:pPr>
      <w:r w:rsidRPr="3AA2BFAB" w:rsidR="10B4BB6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uthors:</w:t>
      </w:r>
      <w:r w:rsidRPr="3AA2BFAB" w:rsidR="10B4BB6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Maen Mahfouz, DDS, MSc, MFD RCSI, MFDS RCSEd, MFDS RCSEng, MFDS RCPS(Glasg); Eman Alzaben, BDS</w:t>
      </w:r>
    </w:p>
    <w:p xmlns:wp14="http://schemas.microsoft.com/office/word/2010/wordml" w:rsidP="3AA2BFAB" wp14:paraId="0EA4D228" wp14:textId="4EAD0555">
      <w:pPr>
        <w:pStyle w:val="Heading3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3AA2BFAB" w:rsidR="4D9150B4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Supplementary File 6: Sensitivity Analysis Results</w:t>
      </w:r>
    </w:p>
    <w:p xmlns:wp14="http://schemas.microsoft.com/office/word/2010/wordml" w:rsidP="3AA2BFAB" wp14:paraId="6408D4F5" wp14:textId="0D7E4B13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3AA2BFAB" w:rsidR="4D9150B4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6.1 Heterogeneity Classification (Non-Overlapping Thresholds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3544"/>
        <w:gridCol w:w="7256"/>
      </w:tblGrid>
      <w:tr w:rsidR="3AA2BFAB" w:rsidTr="3AA2BFAB" w14:paraId="0AE8C78D">
        <w:trPr>
          <w:trHeight w:val="300"/>
        </w:trPr>
        <w:tc>
          <w:tcPr>
            <w:tcW w:w="3544" w:type="dxa"/>
            <w:tcMar/>
          </w:tcPr>
          <w:p w:rsidR="3AA2BFAB" w:rsidP="3AA2BFAB" w:rsidRDefault="3AA2BFAB" w14:paraId="261A0C94" w14:textId="0A32D594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² Value</w:t>
            </w:r>
          </w:p>
        </w:tc>
        <w:tc>
          <w:tcPr>
            <w:tcW w:w="7256" w:type="dxa"/>
            <w:tcMar/>
          </w:tcPr>
          <w:p w:rsidR="3AA2BFAB" w:rsidP="3AA2BFAB" w:rsidRDefault="3AA2BFAB" w14:paraId="78D5787E" w14:textId="74B2BFC3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Heterogeneity Classification</w:t>
            </w:r>
          </w:p>
        </w:tc>
      </w:tr>
      <w:tr w:rsidR="3AA2BFAB" w:rsidTr="3AA2BFAB" w14:paraId="43AED875">
        <w:trPr>
          <w:trHeight w:val="300"/>
        </w:trPr>
        <w:tc>
          <w:tcPr>
            <w:tcW w:w="3544" w:type="dxa"/>
            <w:tcMar/>
          </w:tcPr>
          <w:p w:rsidR="3AA2BFAB" w:rsidP="3AA2BFAB" w:rsidRDefault="3AA2BFAB" w14:paraId="083B8738" w14:textId="1AE1FB9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-40%</w:t>
            </w:r>
          </w:p>
        </w:tc>
        <w:tc>
          <w:tcPr>
            <w:tcW w:w="7256" w:type="dxa"/>
            <w:tcMar/>
          </w:tcPr>
          <w:p w:rsidR="3AA2BFAB" w:rsidP="3AA2BFAB" w:rsidRDefault="3AA2BFAB" w14:paraId="61F6A6D0" w14:textId="1DBFFDE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</w:tr>
      <w:tr w:rsidR="3AA2BFAB" w:rsidTr="3AA2BFAB" w14:paraId="2D3E21F1">
        <w:trPr>
          <w:trHeight w:val="300"/>
        </w:trPr>
        <w:tc>
          <w:tcPr>
            <w:tcW w:w="3544" w:type="dxa"/>
            <w:tcMar/>
          </w:tcPr>
          <w:p w:rsidR="3AA2BFAB" w:rsidP="3AA2BFAB" w:rsidRDefault="3AA2BFAB" w14:paraId="19E7966D" w14:textId="38FA59B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40-60%</w:t>
            </w:r>
          </w:p>
        </w:tc>
        <w:tc>
          <w:tcPr>
            <w:tcW w:w="7256" w:type="dxa"/>
            <w:tcMar/>
          </w:tcPr>
          <w:p w:rsidR="3AA2BFAB" w:rsidP="3AA2BFAB" w:rsidRDefault="3AA2BFAB" w14:paraId="00756CF2" w14:textId="63D5BDD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erate</w:t>
            </w:r>
          </w:p>
        </w:tc>
      </w:tr>
      <w:tr w:rsidR="3AA2BFAB" w:rsidTr="3AA2BFAB" w14:paraId="25644588">
        <w:trPr>
          <w:trHeight w:val="300"/>
        </w:trPr>
        <w:tc>
          <w:tcPr>
            <w:tcW w:w="3544" w:type="dxa"/>
            <w:tcMar/>
          </w:tcPr>
          <w:p w:rsidR="3AA2BFAB" w:rsidP="3AA2BFAB" w:rsidRDefault="3AA2BFAB" w14:paraId="1A4E3B0C" w14:textId="4EA29DB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60-90%</w:t>
            </w:r>
          </w:p>
        </w:tc>
        <w:tc>
          <w:tcPr>
            <w:tcW w:w="7256" w:type="dxa"/>
            <w:tcMar/>
          </w:tcPr>
          <w:p w:rsidR="3AA2BFAB" w:rsidP="3AA2BFAB" w:rsidRDefault="3AA2BFAB" w14:paraId="4D64DC7B" w14:textId="32C9440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ubstantial</w:t>
            </w:r>
          </w:p>
        </w:tc>
      </w:tr>
      <w:tr w:rsidR="3AA2BFAB" w:rsidTr="3AA2BFAB" w14:paraId="4E2DC12C">
        <w:trPr>
          <w:trHeight w:val="300"/>
        </w:trPr>
        <w:tc>
          <w:tcPr>
            <w:tcW w:w="3544" w:type="dxa"/>
            <w:tcMar/>
          </w:tcPr>
          <w:p w:rsidR="3AA2BFAB" w:rsidP="3AA2BFAB" w:rsidRDefault="3AA2BFAB" w14:paraId="2C531D7A" w14:textId="3405E98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90-100%</w:t>
            </w:r>
          </w:p>
        </w:tc>
        <w:tc>
          <w:tcPr>
            <w:tcW w:w="7256" w:type="dxa"/>
            <w:tcMar/>
          </w:tcPr>
          <w:p w:rsidR="3AA2BFAB" w:rsidP="3AA2BFAB" w:rsidRDefault="3AA2BFAB" w14:paraId="50252F66" w14:textId="2611FC8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onsiderable</w:t>
            </w:r>
          </w:p>
        </w:tc>
      </w:tr>
    </w:tbl>
    <w:p xmlns:wp14="http://schemas.microsoft.com/office/word/2010/wordml" w:rsidP="3AA2BFAB" wp14:paraId="1B1C5397" wp14:textId="65DF2616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3AA2BFAB" w:rsidR="4D9150B4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6.2 Leave-One-Out Meta-Analysis for Retraction Rate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606"/>
        <w:gridCol w:w="2441"/>
        <w:gridCol w:w="1800"/>
        <w:gridCol w:w="2038"/>
      </w:tblGrid>
      <w:tr w:rsidR="3AA2BFAB" w:rsidTr="3AA2BFAB" w14:paraId="5ABBC516">
        <w:trPr>
          <w:trHeight w:val="300"/>
        </w:trPr>
        <w:tc>
          <w:tcPr>
            <w:tcW w:w="2606" w:type="dxa"/>
            <w:tcMar/>
          </w:tcPr>
          <w:p w:rsidR="3AA2BFAB" w:rsidP="3AA2BFAB" w:rsidRDefault="3AA2BFAB" w14:paraId="1589BA83" w14:textId="138BD58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xcluded Study</w:t>
            </w:r>
          </w:p>
        </w:tc>
        <w:tc>
          <w:tcPr>
            <w:tcW w:w="2441" w:type="dxa"/>
            <w:tcMar/>
          </w:tcPr>
          <w:p w:rsidR="3AA2BFAB" w:rsidP="3AA2BFAB" w:rsidRDefault="3AA2BFAB" w14:paraId="25D477DD" w14:textId="705CA36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ooled MD (95% CI)</w:t>
            </w:r>
          </w:p>
        </w:tc>
        <w:tc>
          <w:tcPr>
            <w:tcW w:w="1800" w:type="dxa"/>
            <w:tcMar/>
          </w:tcPr>
          <w:p w:rsidR="3AA2BFAB" w:rsidP="3AA2BFAB" w:rsidRDefault="3AA2BFAB" w14:paraId="66F789D7" w14:textId="53E484F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²</w:t>
            </w:r>
          </w:p>
        </w:tc>
        <w:tc>
          <w:tcPr>
            <w:tcW w:w="2038" w:type="dxa"/>
            <w:tcMar/>
          </w:tcPr>
          <w:p w:rsidR="3AA2BFAB" w:rsidP="3AA2BFAB" w:rsidRDefault="3AA2BFAB" w14:paraId="6D5DE7E2" w14:textId="73BE4C5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Heterogeneity</w:t>
            </w:r>
          </w:p>
        </w:tc>
      </w:tr>
      <w:tr w:rsidR="3AA2BFAB" w:rsidTr="3AA2BFAB" w14:paraId="7F416446">
        <w:trPr>
          <w:trHeight w:val="300"/>
        </w:trPr>
        <w:tc>
          <w:tcPr>
            <w:tcW w:w="2606" w:type="dxa"/>
            <w:tcMar/>
          </w:tcPr>
          <w:p w:rsidR="3AA2BFAB" w:rsidP="3AA2BFAB" w:rsidRDefault="3AA2BFAB" w14:paraId="3480280C" w14:textId="47FBB79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ne (primary)</w:t>
            </w:r>
          </w:p>
        </w:tc>
        <w:tc>
          <w:tcPr>
            <w:tcW w:w="2441" w:type="dxa"/>
            <w:tcMar/>
          </w:tcPr>
          <w:p w:rsidR="3AA2BFAB" w:rsidP="3AA2BFAB" w:rsidRDefault="3AA2BFAB" w14:paraId="0F1F30A7" w14:textId="195D4CA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15 (-0.08, 0.38)</w:t>
            </w:r>
          </w:p>
        </w:tc>
        <w:tc>
          <w:tcPr>
            <w:tcW w:w="1800" w:type="dxa"/>
            <w:tcMar/>
          </w:tcPr>
          <w:p w:rsidR="3AA2BFAB" w:rsidP="3AA2BFAB" w:rsidRDefault="3AA2BFAB" w14:paraId="6A30DC96" w14:textId="4E17F2F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68%</w:t>
            </w:r>
          </w:p>
        </w:tc>
        <w:tc>
          <w:tcPr>
            <w:tcW w:w="2038" w:type="dxa"/>
            <w:tcMar/>
          </w:tcPr>
          <w:p w:rsidR="3AA2BFAB" w:rsidP="3AA2BFAB" w:rsidRDefault="3AA2BFAB" w14:paraId="1B507DE7" w14:textId="38A1A8F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ubstantial</w:t>
            </w:r>
          </w:p>
        </w:tc>
      </w:tr>
      <w:tr w:rsidR="3AA2BFAB" w:rsidTr="3AA2BFAB" w14:paraId="4D0C00AF">
        <w:trPr>
          <w:trHeight w:val="300"/>
        </w:trPr>
        <w:tc>
          <w:tcPr>
            <w:tcW w:w="2606" w:type="dxa"/>
            <w:tcMar/>
          </w:tcPr>
          <w:p w:rsidR="3AA2BFAB" w:rsidP="3AA2BFAB" w:rsidRDefault="3AA2BFAB" w14:paraId="27FD4598" w14:textId="37FBE7C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xclude Sardana 2023</w:t>
            </w:r>
          </w:p>
        </w:tc>
        <w:tc>
          <w:tcPr>
            <w:tcW w:w="2441" w:type="dxa"/>
            <w:tcMar/>
          </w:tcPr>
          <w:p w:rsidR="3AA2BFAB" w:rsidP="3AA2BFAB" w:rsidRDefault="3AA2BFAB" w14:paraId="64169943" w14:textId="5094BAB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18 (0.03, 0.33)</w:t>
            </w:r>
          </w:p>
        </w:tc>
        <w:tc>
          <w:tcPr>
            <w:tcW w:w="1800" w:type="dxa"/>
            <w:tcMar/>
          </w:tcPr>
          <w:p w:rsidR="3AA2BFAB" w:rsidP="3AA2BFAB" w:rsidRDefault="3AA2BFAB" w14:paraId="359ACD2D" w14:textId="0D268DC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%</w:t>
            </w:r>
          </w:p>
        </w:tc>
        <w:tc>
          <w:tcPr>
            <w:tcW w:w="2038" w:type="dxa"/>
            <w:tcMar/>
          </w:tcPr>
          <w:p w:rsidR="3AA2BFAB" w:rsidP="3AA2BFAB" w:rsidRDefault="3AA2BFAB" w14:paraId="28DCB490" w14:textId="492969D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</w:tr>
      <w:tr w:rsidR="3AA2BFAB" w:rsidTr="3AA2BFAB" w14:paraId="1D53DB9D">
        <w:trPr>
          <w:trHeight w:val="300"/>
        </w:trPr>
        <w:tc>
          <w:tcPr>
            <w:tcW w:w="2606" w:type="dxa"/>
            <w:tcMar/>
          </w:tcPr>
          <w:p w:rsidR="3AA2BFAB" w:rsidP="3AA2BFAB" w:rsidRDefault="3AA2BFAB" w14:paraId="48921B08" w14:textId="6A2700F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xclude Tawfik 2022</w:t>
            </w:r>
          </w:p>
        </w:tc>
        <w:tc>
          <w:tcPr>
            <w:tcW w:w="2441" w:type="dxa"/>
            <w:tcMar/>
          </w:tcPr>
          <w:p w:rsidR="3AA2BFAB" w:rsidP="3AA2BFAB" w:rsidRDefault="3AA2BFAB" w14:paraId="491318AC" w14:textId="6DDA1ED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13 (-0.07, 0.33)</w:t>
            </w:r>
          </w:p>
        </w:tc>
        <w:tc>
          <w:tcPr>
            <w:tcW w:w="1800" w:type="dxa"/>
            <w:tcMar/>
          </w:tcPr>
          <w:p w:rsidR="3AA2BFAB" w:rsidP="3AA2BFAB" w:rsidRDefault="3AA2BFAB" w14:paraId="4711DB77" w14:textId="2A19E9E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75%</w:t>
            </w:r>
          </w:p>
        </w:tc>
        <w:tc>
          <w:tcPr>
            <w:tcW w:w="2038" w:type="dxa"/>
            <w:tcMar/>
          </w:tcPr>
          <w:p w:rsidR="3AA2BFAB" w:rsidP="3AA2BFAB" w:rsidRDefault="3AA2BFAB" w14:paraId="2AA2E206" w14:textId="66C2082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ubstantial</w:t>
            </w:r>
          </w:p>
        </w:tc>
      </w:tr>
      <w:tr w:rsidR="3AA2BFAB" w:rsidTr="3AA2BFAB" w14:paraId="2A83ECD5">
        <w:trPr>
          <w:trHeight w:val="300"/>
        </w:trPr>
        <w:tc>
          <w:tcPr>
            <w:tcW w:w="2606" w:type="dxa"/>
            <w:tcMar/>
          </w:tcPr>
          <w:p w:rsidR="3AA2BFAB" w:rsidP="3AA2BFAB" w:rsidRDefault="3AA2BFAB" w14:paraId="0C2D6D88" w14:textId="0E4A7C3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xclude Magdi 2024</w:t>
            </w:r>
          </w:p>
        </w:tc>
        <w:tc>
          <w:tcPr>
            <w:tcW w:w="2441" w:type="dxa"/>
            <w:tcMar/>
          </w:tcPr>
          <w:p w:rsidR="3AA2BFAB" w:rsidP="3AA2BFAB" w:rsidRDefault="3AA2BFAB" w14:paraId="59FA0597" w14:textId="19A79BC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15 (-0.11, 0.41)</w:t>
            </w:r>
          </w:p>
        </w:tc>
        <w:tc>
          <w:tcPr>
            <w:tcW w:w="1800" w:type="dxa"/>
            <w:tcMar/>
          </w:tcPr>
          <w:p w:rsidR="3AA2BFAB" w:rsidP="3AA2BFAB" w:rsidRDefault="3AA2BFAB" w14:paraId="623D541F" w14:textId="011A9D6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79%</w:t>
            </w:r>
          </w:p>
        </w:tc>
        <w:tc>
          <w:tcPr>
            <w:tcW w:w="2038" w:type="dxa"/>
            <w:tcMar/>
          </w:tcPr>
          <w:p w:rsidR="3AA2BFAB" w:rsidP="3AA2BFAB" w:rsidRDefault="3AA2BFAB" w14:paraId="2D2E2BB2" w14:textId="4CEED4B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ubstantial</w:t>
            </w:r>
          </w:p>
        </w:tc>
      </w:tr>
    </w:tbl>
    <w:p xmlns:wp14="http://schemas.microsoft.com/office/word/2010/wordml" w:rsidP="3AA2BFAB" wp14:paraId="06B1F086" wp14:textId="05228C02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3AA2BFAB" w:rsidR="4D9150B4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6.3 Leave-One-Out Meta-Analysis for Molar Rotation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408"/>
        <w:gridCol w:w="2441"/>
        <w:gridCol w:w="1800"/>
        <w:gridCol w:w="2038"/>
      </w:tblGrid>
      <w:tr w:rsidR="3AA2BFAB" w:rsidTr="3AA2BFAB" w14:paraId="2A515B62">
        <w:trPr>
          <w:trHeight w:val="300"/>
        </w:trPr>
        <w:tc>
          <w:tcPr>
            <w:tcW w:w="2408" w:type="dxa"/>
            <w:tcMar/>
          </w:tcPr>
          <w:p w:rsidR="3AA2BFAB" w:rsidP="3AA2BFAB" w:rsidRDefault="3AA2BFAB" w14:paraId="139D4E77" w14:textId="2DEA002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xcluded Study</w:t>
            </w:r>
          </w:p>
        </w:tc>
        <w:tc>
          <w:tcPr>
            <w:tcW w:w="2441" w:type="dxa"/>
            <w:tcMar/>
          </w:tcPr>
          <w:p w:rsidR="3AA2BFAB" w:rsidP="3AA2BFAB" w:rsidRDefault="3AA2BFAB" w14:paraId="61A13859" w14:textId="13531CD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ooled MD (95% CI)</w:t>
            </w:r>
          </w:p>
        </w:tc>
        <w:tc>
          <w:tcPr>
            <w:tcW w:w="1800" w:type="dxa"/>
            <w:tcMar/>
          </w:tcPr>
          <w:p w:rsidR="3AA2BFAB" w:rsidP="3AA2BFAB" w:rsidRDefault="3AA2BFAB" w14:paraId="47A73BDA" w14:textId="5F8D661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²</w:t>
            </w:r>
          </w:p>
        </w:tc>
        <w:tc>
          <w:tcPr>
            <w:tcW w:w="2038" w:type="dxa"/>
            <w:tcMar/>
          </w:tcPr>
          <w:p w:rsidR="3AA2BFAB" w:rsidP="3AA2BFAB" w:rsidRDefault="3AA2BFAB" w14:paraId="2D653E7B" w14:textId="1C8EE01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Heterogeneity</w:t>
            </w:r>
          </w:p>
        </w:tc>
      </w:tr>
      <w:tr w:rsidR="3AA2BFAB" w:rsidTr="3AA2BFAB" w14:paraId="33A92A59">
        <w:trPr>
          <w:trHeight w:val="300"/>
        </w:trPr>
        <w:tc>
          <w:tcPr>
            <w:tcW w:w="2408" w:type="dxa"/>
            <w:tcMar/>
          </w:tcPr>
          <w:p w:rsidR="3AA2BFAB" w:rsidP="3AA2BFAB" w:rsidRDefault="3AA2BFAB" w14:paraId="75774A43" w14:textId="6EDDAB3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ne (primary)</w:t>
            </w:r>
          </w:p>
        </w:tc>
        <w:tc>
          <w:tcPr>
            <w:tcW w:w="2441" w:type="dxa"/>
            <w:tcMar/>
          </w:tcPr>
          <w:p w:rsidR="3AA2BFAB" w:rsidP="3AA2BFAB" w:rsidRDefault="3AA2BFAB" w14:paraId="164DC776" w14:textId="6EEC527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6.10 (4.80, 7.40)</w:t>
            </w:r>
          </w:p>
        </w:tc>
        <w:tc>
          <w:tcPr>
            <w:tcW w:w="1800" w:type="dxa"/>
            <w:tcMar/>
          </w:tcPr>
          <w:p w:rsidR="3AA2BFAB" w:rsidP="3AA2BFAB" w:rsidRDefault="3AA2BFAB" w14:paraId="6136D632" w14:textId="5428CAB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45%</w:t>
            </w:r>
          </w:p>
        </w:tc>
        <w:tc>
          <w:tcPr>
            <w:tcW w:w="2038" w:type="dxa"/>
            <w:tcMar/>
          </w:tcPr>
          <w:p w:rsidR="3AA2BFAB" w:rsidP="3AA2BFAB" w:rsidRDefault="3AA2BFAB" w14:paraId="0859C6AF" w14:textId="62A07AC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erate</w:t>
            </w:r>
          </w:p>
        </w:tc>
      </w:tr>
      <w:tr w:rsidR="3AA2BFAB" w:rsidTr="3AA2BFAB" w14:paraId="01612151">
        <w:trPr>
          <w:trHeight w:val="300"/>
        </w:trPr>
        <w:tc>
          <w:tcPr>
            <w:tcW w:w="2408" w:type="dxa"/>
            <w:tcMar/>
          </w:tcPr>
          <w:p w:rsidR="3AA2BFAB" w:rsidP="3AA2BFAB" w:rsidRDefault="3AA2BFAB" w14:paraId="6FF47EDE" w14:textId="74B9507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xclude Tawfik 2022</w:t>
            </w:r>
          </w:p>
        </w:tc>
        <w:tc>
          <w:tcPr>
            <w:tcW w:w="2441" w:type="dxa"/>
            <w:tcMar/>
          </w:tcPr>
          <w:p w:rsidR="3AA2BFAB" w:rsidP="3AA2BFAB" w:rsidRDefault="3AA2BFAB" w14:paraId="4F544799" w14:textId="39B1603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6.00 (4.20, 7.80)</w:t>
            </w:r>
          </w:p>
        </w:tc>
        <w:tc>
          <w:tcPr>
            <w:tcW w:w="1800" w:type="dxa"/>
            <w:tcMar/>
          </w:tcPr>
          <w:p w:rsidR="3AA2BFAB" w:rsidP="3AA2BFAB" w:rsidRDefault="3AA2BFAB" w14:paraId="0844A7AA" w14:textId="7DDE95E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/A</w:t>
            </w:r>
          </w:p>
        </w:tc>
        <w:tc>
          <w:tcPr>
            <w:tcW w:w="2038" w:type="dxa"/>
            <w:tcMar/>
          </w:tcPr>
          <w:p w:rsidR="3AA2BFAB" w:rsidP="3AA2BFAB" w:rsidRDefault="3AA2BFAB" w14:paraId="0EEFDE9A" w14:textId="5C1E302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/A</w:t>
            </w:r>
          </w:p>
        </w:tc>
      </w:tr>
      <w:tr w:rsidR="3AA2BFAB" w:rsidTr="3AA2BFAB" w14:paraId="14AD1572">
        <w:trPr>
          <w:trHeight w:val="300"/>
        </w:trPr>
        <w:tc>
          <w:tcPr>
            <w:tcW w:w="2408" w:type="dxa"/>
            <w:tcMar/>
          </w:tcPr>
          <w:p w:rsidR="3AA2BFAB" w:rsidP="3AA2BFAB" w:rsidRDefault="3AA2BFAB" w14:paraId="0458916A" w14:textId="2D377E3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xclude Attia 2024</w:t>
            </w:r>
          </w:p>
        </w:tc>
        <w:tc>
          <w:tcPr>
            <w:tcW w:w="2441" w:type="dxa"/>
            <w:tcMar/>
          </w:tcPr>
          <w:p w:rsidR="3AA2BFAB" w:rsidP="3AA2BFAB" w:rsidRDefault="3AA2BFAB" w14:paraId="3F468A99" w14:textId="03F02BA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7.10 (5.30, 8.90)</w:t>
            </w:r>
          </w:p>
        </w:tc>
        <w:tc>
          <w:tcPr>
            <w:tcW w:w="1800" w:type="dxa"/>
            <w:tcMar/>
          </w:tcPr>
          <w:p w:rsidR="3AA2BFAB" w:rsidP="3AA2BFAB" w:rsidRDefault="3AA2BFAB" w14:paraId="4CCA044F" w14:textId="2F0BAF8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/A</w:t>
            </w:r>
          </w:p>
        </w:tc>
        <w:tc>
          <w:tcPr>
            <w:tcW w:w="2038" w:type="dxa"/>
            <w:tcMar/>
          </w:tcPr>
          <w:p w:rsidR="3AA2BFAB" w:rsidP="3AA2BFAB" w:rsidRDefault="3AA2BFAB" w14:paraId="3E928E05" w14:textId="564FCD1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/A</w:t>
            </w:r>
          </w:p>
        </w:tc>
      </w:tr>
    </w:tbl>
    <w:p xmlns:wp14="http://schemas.microsoft.com/office/word/2010/wordml" w:rsidP="3AA2BFAB" wp14:paraId="4AAC6BBB" wp14:textId="3ADA95AA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3AA2BFAB" w:rsidR="4D9150B4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6.4 Sensitivity Analysis Excluding High Risk of Bias Studie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100"/>
        <w:gridCol w:w="2742"/>
        <w:gridCol w:w="1791"/>
        <w:gridCol w:w="1500"/>
        <w:gridCol w:w="1856"/>
      </w:tblGrid>
      <w:tr w:rsidR="3AA2BFAB" w:rsidTr="3AA2BFAB" w14:paraId="6CD85AAA">
        <w:trPr>
          <w:trHeight w:val="300"/>
        </w:trPr>
        <w:tc>
          <w:tcPr>
            <w:tcW w:w="2100" w:type="dxa"/>
            <w:tcMar/>
          </w:tcPr>
          <w:p w:rsidR="3AA2BFAB" w:rsidP="3AA2BFAB" w:rsidRDefault="3AA2BFAB" w14:paraId="089C15E7" w14:textId="1284501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Outcome</w:t>
            </w:r>
          </w:p>
        </w:tc>
        <w:tc>
          <w:tcPr>
            <w:tcW w:w="2742" w:type="dxa"/>
            <w:tcMar/>
          </w:tcPr>
          <w:p w:rsidR="3AA2BFAB" w:rsidP="3AA2BFAB" w:rsidRDefault="3AA2BFAB" w14:paraId="6702146D" w14:textId="725A18B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xcluding Some Concerns</w:t>
            </w:r>
          </w:p>
        </w:tc>
        <w:tc>
          <w:tcPr>
            <w:tcW w:w="1791" w:type="dxa"/>
            <w:tcMar/>
          </w:tcPr>
          <w:p w:rsidR="3AA2BFAB" w:rsidP="3AA2BFAB" w:rsidRDefault="3AA2BFAB" w14:paraId="282EE9BC" w14:textId="72A5B9D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rimary Estimate</w:t>
            </w:r>
          </w:p>
        </w:tc>
        <w:tc>
          <w:tcPr>
            <w:tcW w:w="1500" w:type="dxa"/>
            <w:tcMar/>
          </w:tcPr>
          <w:p w:rsidR="3AA2BFAB" w:rsidP="3AA2BFAB" w:rsidRDefault="3AA2BFAB" w14:paraId="2D3A09F5" w14:textId="1385B0D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ifference</w:t>
            </w:r>
          </w:p>
        </w:tc>
        <w:tc>
          <w:tcPr>
            <w:tcW w:w="1856" w:type="dxa"/>
            <w:tcMar/>
          </w:tcPr>
          <w:p w:rsidR="3AA2BFAB" w:rsidP="3AA2BFAB" w:rsidRDefault="3AA2BFAB" w14:paraId="6A914F94" w14:textId="5507956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Heterogeneity</w:t>
            </w:r>
          </w:p>
        </w:tc>
      </w:tr>
      <w:tr w:rsidR="3AA2BFAB" w:rsidTr="3AA2BFAB" w14:paraId="72C9E881">
        <w:trPr>
          <w:trHeight w:val="300"/>
        </w:trPr>
        <w:tc>
          <w:tcPr>
            <w:tcW w:w="2100" w:type="dxa"/>
            <w:tcMar/>
          </w:tcPr>
          <w:p w:rsidR="3AA2BFAB" w:rsidP="3AA2BFAB" w:rsidRDefault="3AA2BFAB" w14:paraId="57E572DE" w14:textId="322A7A1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traction rate (MD)</w:t>
            </w:r>
          </w:p>
        </w:tc>
        <w:tc>
          <w:tcPr>
            <w:tcW w:w="2742" w:type="dxa"/>
            <w:tcMar/>
          </w:tcPr>
          <w:p w:rsidR="3AA2BFAB" w:rsidP="3AA2BFAB" w:rsidRDefault="3AA2BFAB" w14:paraId="05D96940" w14:textId="381F0FC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20 (0.05, 0.35)</w:t>
            </w:r>
          </w:p>
        </w:tc>
        <w:tc>
          <w:tcPr>
            <w:tcW w:w="1791" w:type="dxa"/>
            <w:tcMar/>
          </w:tcPr>
          <w:p w:rsidR="3AA2BFAB" w:rsidP="3AA2BFAB" w:rsidRDefault="3AA2BFAB" w14:paraId="647EA64E" w14:textId="4542522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.15 (-0.08, 0.38)</w:t>
            </w:r>
          </w:p>
        </w:tc>
        <w:tc>
          <w:tcPr>
            <w:tcW w:w="1500" w:type="dxa"/>
            <w:tcMar/>
          </w:tcPr>
          <w:p w:rsidR="3AA2BFAB" w:rsidP="3AA2BFAB" w:rsidRDefault="3AA2BFAB" w14:paraId="3B44C57D" w14:textId="32D8F7B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+0.05</w:t>
            </w:r>
          </w:p>
        </w:tc>
        <w:tc>
          <w:tcPr>
            <w:tcW w:w="1856" w:type="dxa"/>
            <w:tcMar/>
          </w:tcPr>
          <w:p w:rsidR="3AA2BFAB" w:rsidP="3AA2BFAB" w:rsidRDefault="3AA2BFAB" w14:paraId="726F711E" w14:textId="2853CFB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ubstantial (68%)</w:t>
            </w:r>
          </w:p>
        </w:tc>
      </w:tr>
      <w:tr w:rsidR="3AA2BFAB" w:rsidTr="3AA2BFAB" w14:paraId="767C11DF">
        <w:trPr>
          <w:trHeight w:val="300"/>
        </w:trPr>
        <w:tc>
          <w:tcPr>
            <w:tcW w:w="2100" w:type="dxa"/>
            <w:tcMar/>
          </w:tcPr>
          <w:p w:rsidR="3AA2BFAB" w:rsidP="3AA2BFAB" w:rsidRDefault="3AA2BFAB" w14:paraId="78CF547D" w14:textId="63B9EF8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lar rotation (MD)</w:t>
            </w:r>
          </w:p>
        </w:tc>
        <w:tc>
          <w:tcPr>
            <w:tcW w:w="2742" w:type="dxa"/>
            <w:tcMar/>
          </w:tcPr>
          <w:p w:rsidR="3AA2BFAB" w:rsidP="3AA2BFAB" w:rsidRDefault="3AA2BFAB" w14:paraId="363B9F16" w14:textId="6401564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6.10 (4.80, 7.40)</w:t>
            </w:r>
          </w:p>
        </w:tc>
        <w:tc>
          <w:tcPr>
            <w:tcW w:w="1791" w:type="dxa"/>
            <w:tcMar/>
          </w:tcPr>
          <w:p w:rsidR="3AA2BFAB" w:rsidP="3AA2BFAB" w:rsidRDefault="3AA2BFAB" w14:paraId="083A0CBB" w14:textId="3407C25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6.10 (4.80, 7.40)</w:t>
            </w:r>
          </w:p>
        </w:tc>
        <w:tc>
          <w:tcPr>
            <w:tcW w:w="1500" w:type="dxa"/>
            <w:tcMar/>
          </w:tcPr>
          <w:p w:rsidR="3AA2BFAB" w:rsidP="3AA2BFAB" w:rsidRDefault="3AA2BFAB" w14:paraId="66D7DCDC" w14:textId="6247C21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 change</w:t>
            </w:r>
          </w:p>
        </w:tc>
        <w:tc>
          <w:tcPr>
            <w:tcW w:w="1856" w:type="dxa"/>
            <w:tcMar/>
          </w:tcPr>
          <w:p w:rsidR="3AA2BFAB" w:rsidP="3AA2BFAB" w:rsidRDefault="3AA2BFAB" w14:paraId="428ECB5A" w14:textId="535ED48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AA2BFAB" w:rsidR="3AA2BFAB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erate (45%)</w:t>
            </w:r>
          </w:p>
        </w:tc>
      </w:tr>
    </w:tbl>
    <w:p xmlns:wp14="http://schemas.microsoft.com/office/word/2010/wordml" w:rsidP="3AA2BFAB" wp14:paraId="052458D1" wp14:textId="58B347A6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3AA2BFAB" wp14:paraId="2C078E63" wp14:textId="4F5FB8B6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4A6814C"/>
    <w:rsid w:val="10B4BB68"/>
    <w:rsid w:val="3AA2BFAB"/>
    <w:rsid w:val="4D9150B4"/>
    <w:rsid w:val="64C38FC5"/>
    <w:rsid w:val="74A68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DA501"/>
  <w15:chartTrackingRefBased/>
  <w15:docId w15:val="{8B133B7C-09A8-4766-91E2-93CD2575265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3">
    <w:uiPriority w:val="9"/>
    <w:name w:val="heading 3"/>
    <w:basedOn w:val="Normal"/>
    <w:next w:val="Normal"/>
    <w:unhideWhenUsed/>
    <w:qFormat/>
    <w:rsid w:val="3AA2BFAB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w:type="paragraph" w:styleId="Heading1">
    <w:uiPriority w:val="9"/>
    <w:name w:val="heading 1"/>
    <w:basedOn w:val="Normal"/>
    <w:next w:val="Normal"/>
    <w:qFormat/>
    <w:rsid w:val="3AA2BFAB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40"/>
      <w:szCs w:val="40"/>
    </w:rPr>
    <w:pPr>
      <w:keepNext w:val="1"/>
      <w:keepLines w:val="1"/>
      <w:spacing w:before="360" w:after="80"/>
      <w:outlineLvl w:val="0"/>
    </w:pPr>
  </w:style>
  <w:style w:type="paragraph" w:styleId="Heading2">
    <w:uiPriority w:val="9"/>
    <w:name w:val="heading 2"/>
    <w:basedOn w:val="Normal"/>
    <w:next w:val="Normal"/>
    <w:unhideWhenUsed/>
    <w:qFormat/>
    <w:rsid w:val="3AA2BFAB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05T07:58:53.8905395Z</dcterms:created>
  <dcterms:modified xsi:type="dcterms:W3CDTF">2026-05-05T07:59:51.3165771Z</dcterms:modified>
  <dc:creator>Maen Mahfouz</dc:creator>
  <lastModifiedBy>Maen Mahfouz</lastModifiedBy>
</coreProperties>
</file>